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81752" w14:textId="77777777" w:rsidR="00594386" w:rsidRDefault="00594386" w:rsidP="00594386">
      <w:pPr>
        <w:jc w:val="center"/>
        <w:rPr>
          <w:rFonts w:ascii="Franklin Gothic Book" w:hAnsi="Franklin Gothic Book"/>
          <w:b/>
          <w:bCs/>
          <w:sz w:val="24"/>
          <w:szCs w:val="32"/>
        </w:rPr>
      </w:pPr>
      <w:r w:rsidRPr="0066263C">
        <w:rPr>
          <w:rFonts w:ascii="Franklin Gothic Book" w:hAnsi="Franklin Gothic Book"/>
          <w:b/>
          <w:bCs/>
          <w:sz w:val="24"/>
          <w:szCs w:val="32"/>
        </w:rPr>
        <w:t xml:space="preserve">Supplementary </w:t>
      </w:r>
      <w:r>
        <w:rPr>
          <w:rFonts w:ascii="Franklin Gothic Book" w:hAnsi="Franklin Gothic Book"/>
          <w:b/>
          <w:bCs/>
          <w:sz w:val="24"/>
          <w:szCs w:val="32"/>
        </w:rPr>
        <w:t>Tables</w:t>
      </w:r>
    </w:p>
    <w:p w14:paraId="53B38811" w14:textId="77777777" w:rsidR="00594386" w:rsidRDefault="00594386" w:rsidP="00594386">
      <w:pPr>
        <w:jc w:val="center"/>
        <w:rPr>
          <w:rFonts w:ascii="Franklin Gothic Book" w:hAnsi="Franklin Gothic Book"/>
          <w:b/>
          <w:bCs/>
          <w:sz w:val="24"/>
          <w:szCs w:val="32"/>
        </w:rPr>
      </w:pPr>
    </w:p>
    <w:tbl>
      <w:tblPr>
        <w:tblW w:w="723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1170"/>
        <w:gridCol w:w="1260"/>
        <w:gridCol w:w="1290"/>
        <w:gridCol w:w="2505"/>
      </w:tblGrid>
      <w:tr w:rsidR="00594386" w:rsidRPr="0057622C" w14:paraId="7806F481" w14:textId="77777777" w:rsidTr="00CA6E69">
        <w:trPr>
          <w:trHeight w:val="615"/>
          <w:jc w:val="center"/>
        </w:trPr>
        <w:tc>
          <w:tcPr>
            <w:tcW w:w="723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77E7DE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i/>
                <w:iCs/>
                <w:color w:val="44546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Table s1</w:t>
            </w:r>
            <w:r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 xml:space="preserve">. </w:t>
            </w:r>
            <w:r>
              <w:rPr>
                <w:rFonts w:ascii="Franklin Gothic Book" w:eastAsia="Times New Roman" w:hAnsi="Franklin Gothic Book" w:cs="TH SarabunPSK"/>
                <w:szCs w:val="22"/>
              </w:rPr>
              <w:t>Average</w:t>
            </w:r>
            <w:r w:rsidRPr="0057622C">
              <w:rPr>
                <w:rFonts w:ascii="Franklin Gothic Book" w:eastAsia="Times New Roman" w:hAnsi="Franklin Gothic Book" w:cs="TH SarabunPSK"/>
                <w:szCs w:val="22"/>
              </w:rPr>
              <w:t xml:space="preserve"> SUV </w:t>
            </w:r>
            <w:r>
              <w:rPr>
                <w:rFonts w:ascii="Franklin Gothic Book" w:eastAsia="Times New Roman" w:hAnsi="Franklin Gothic Book" w:cs="TH SarabunPSK"/>
                <w:szCs w:val="22"/>
              </w:rPr>
              <w:t xml:space="preserve">value measured from </w:t>
            </w:r>
            <w:r w:rsidRPr="0057622C">
              <w:rPr>
                <w:rFonts w:ascii="Franklin Gothic Book" w:eastAsia="Times New Roman" w:hAnsi="Franklin Gothic Book" w:cs="TH SarabunPSK"/>
                <w:szCs w:val="22"/>
              </w:rPr>
              <w:t>NEMA</w:t>
            </w:r>
            <w:r>
              <w:rPr>
                <w:rFonts w:ascii="Franklin Gothic Book" w:eastAsia="Times New Roman" w:hAnsi="Franklin Gothic Book" w:cs="TH SarabunPSK"/>
                <w:szCs w:val="22"/>
              </w:rPr>
              <w:t xml:space="preserve"> Phantom and inter-session CV value of each sphere</w:t>
            </w:r>
          </w:p>
        </w:tc>
      </w:tr>
      <w:tr w:rsidR="00594386" w:rsidRPr="0057622C" w14:paraId="35A59D36" w14:textId="77777777" w:rsidTr="00CA6E69">
        <w:trPr>
          <w:trHeight w:val="465"/>
          <w:jc w:val="center"/>
        </w:trPr>
        <w:tc>
          <w:tcPr>
            <w:tcW w:w="10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DEF64B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pheres </w:t>
            </w:r>
          </w:p>
        </w:tc>
        <w:tc>
          <w:tcPr>
            <w:tcW w:w="37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9B77C9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mean SUV  </w:t>
            </w:r>
          </w:p>
        </w:tc>
        <w:tc>
          <w:tcPr>
            <w:tcW w:w="25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4F1A02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inter–session CV</w:t>
            </w: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  <w:cs/>
              </w:rPr>
              <w:t xml:space="preserve"> (%)</w:t>
            </w: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</w:tr>
      <w:tr w:rsidR="00594386" w:rsidRPr="0057622C" w14:paraId="135047FC" w14:textId="77777777" w:rsidTr="00CA6E69">
        <w:trPr>
          <w:trHeight w:val="495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8CFC55" w14:textId="77777777" w:rsidR="00594386" w:rsidRPr="0057622C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B908F2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1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98EB02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2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7C5CF5" w14:textId="77777777" w:rsidR="00594386" w:rsidRPr="0057622C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57622C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3 </w:t>
            </w:r>
          </w:p>
        </w:tc>
        <w:tc>
          <w:tcPr>
            <w:tcW w:w="250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06E372" w14:textId="77777777" w:rsidR="00594386" w:rsidRPr="0057622C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</w:p>
        </w:tc>
      </w:tr>
      <w:tr w:rsidR="00594386" w:rsidRPr="0057622C" w14:paraId="10C79632" w14:textId="77777777" w:rsidTr="00CA6E69">
        <w:trPr>
          <w:trHeight w:val="303"/>
          <w:jc w:val="center"/>
        </w:trPr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5189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B714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.24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70F4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.40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0FB1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.03 </w:t>
            </w:r>
          </w:p>
        </w:tc>
        <w:tc>
          <w:tcPr>
            <w:tcW w:w="25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C4FB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.8 </w:t>
            </w:r>
          </w:p>
        </w:tc>
      </w:tr>
      <w:tr w:rsidR="00594386" w:rsidRPr="0057622C" w14:paraId="03DCF0E5" w14:textId="77777777" w:rsidTr="00CA6E69">
        <w:trPr>
          <w:trHeight w:val="225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BACE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44FB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4.33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2A59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.0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7803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4.38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0992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8.7 </w:t>
            </w:r>
          </w:p>
        </w:tc>
      </w:tr>
      <w:tr w:rsidR="00594386" w:rsidRPr="0057622C" w14:paraId="30009633" w14:textId="77777777" w:rsidTr="00CA6E69">
        <w:trPr>
          <w:trHeight w:val="75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4646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D767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.29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5A70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6.9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7A98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.97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CF18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3.9 </w:t>
            </w:r>
          </w:p>
        </w:tc>
      </w:tr>
      <w:tr w:rsidR="00594386" w:rsidRPr="0057622C" w14:paraId="4D86FBD8" w14:textId="77777777" w:rsidTr="00CA6E69">
        <w:trPr>
          <w:trHeight w:val="60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EB23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4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5192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8.8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F5D3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43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8ACE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8.47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C193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.5 </w:t>
            </w:r>
          </w:p>
        </w:tc>
      </w:tr>
      <w:tr w:rsidR="00594386" w:rsidRPr="0057622C" w14:paraId="0832375D" w14:textId="77777777" w:rsidTr="00CA6E69">
        <w:trPr>
          <w:trHeight w:val="210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6655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B50D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.7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9C52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.8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E582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.35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7F66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7 </w:t>
            </w:r>
          </w:p>
        </w:tc>
      </w:tr>
      <w:tr w:rsidR="00594386" w:rsidRPr="0057622C" w14:paraId="3452216D" w14:textId="77777777" w:rsidTr="00CA6E69">
        <w:trPr>
          <w:trHeight w:val="60"/>
          <w:jc w:val="center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28CF5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63FE2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.91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DB9BD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.37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B4C39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.91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7E1E7" w14:textId="77777777" w:rsidR="00594386" w:rsidRPr="00376E5F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16"/>
                <w:szCs w:val="16"/>
              </w:rPr>
            </w:pPr>
            <w:r w:rsidRPr="00376E5F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8.6 </w:t>
            </w:r>
          </w:p>
        </w:tc>
      </w:tr>
      <w:tr w:rsidR="00594386" w:rsidRPr="0057622C" w14:paraId="1F1A7B68" w14:textId="77777777" w:rsidTr="00CA6E69">
        <w:trPr>
          <w:trHeight w:val="60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2984" w14:textId="77777777" w:rsidR="00594386" w:rsidRPr="0057622C" w:rsidRDefault="00594386" w:rsidP="00CA6E69">
            <w:pPr>
              <w:spacing w:after="0" w:line="240" w:lineRule="auto"/>
              <w:textAlignment w:val="baseline"/>
              <w:rPr>
                <w:rFonts w:ascii="Franklin Gothic Book" w:eastAsia="Times New Roman" w:hAnsi="Franklin Gothic Book" w:cs="TH SarabunPSK"/>
                <w:color w:val="000000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bbreviation: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 xml:space="preserve"> </w:t>
            </w:r>
            <w:r w:rsidRPr="0057622C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* SUV, Standardized Uptake Value; CV, Coefficient of Variation</w:t>
            </w:r>
          </w:p>
        </w:tc>
      </w:tr>
    </w:tbl>
    <w:p w14:paraId="55FCFF13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65D261E1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5301D6BE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tbl>
      <w:tblPr>
        <w:tblW w:w="902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1322"/>
        <w:gridCol w:w="840"/>
        <w:gridCol w:w="841"/>
        <w:gridCol w:w="841"/>
        <w:gridCol w:w="841"/>
        <w:gridCol w:w="841"/>
        <w:gridCol w:w="841"/>
        <w:gridCol w:w="926"/>
        <w:gridCol w:w="804"/>
      </w:tblGrid>
      <w:tr w:rsidR="00594386" w:rsidRPr="00BD797B" w14:paraId="502A1929" w14:textId="77777777" w:rsidTr="00CA6E69">
        <w:trPr>
          <w:trHeight w:val="585"/>
          <w:jc w:val="center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98275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color w:val="44546A"/>
                <w:szCs w:val="22"/>
              </w:rPr>
            </w:pPr>
            <w:r w:rsidRPr="00BD797B"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Table s2</w:t>
            </w:r>
            <w:r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szCs w:val="22"/>
              </w:rPr>
              <w:t xml:space="preserve"> </w:t>
            </w:r>
            <w:r>
              <w:rPr>
                <w:rFonts w:ascii="Franklin Gothic Book" w:eastAsia="Times New Roman" w:hAnsi="Franklin Gothic Book" w:cs="TH SarabunPSK"/>
                <w:szCs w:val="22"/>
              </w:rPr>
              <w:t>A</w:t>
            </w:r>
            <w:r w:rsidRPr="00BD797B">
              <w:rPr>
                <w:rFonts w:ascii="Franklin Gothic Book" w:eastAsia="Times New Roman" w:hAnsi="Franklin Gothic Book" w:cs="TH SarabunPSK"/>
                <w:szCs w:val="22"/>
              </w:rPr>
              <w:t>verage</w:t>
            </w:r>
            <w:r w:rsidRPr="00BD797B">
              <w:rPr>
                <w:rFonts w:ascii="Franklin Gothic Book" w:eastAsia="Times New Roman" w:hAnsi="Franklin Gothic Book" w:cs="TH SarabunPSK"/>
                <w:szCs w:val="22"/>
                <w:cs/>
              </w:rPr>
              <w:t xml:space="preserve"> </w:t>
            </w:r>
            <w:r w:rsidRPr="00BD797B">
              <w:rPr>
                <w:rFonts w:ascii="Franklin Gothic Book" w:eastAsia="Times New Roman" w:hAnsi="Franklin Gothic Book" w:cs="TH SarabunPSK"/>
                <w:szCs w:val="22"/>
              </w:rPr>
              <w:t xml:space="preserve">ADC </w:t>
            </w:r>
            <w:r w:rsidRPr="00BD797B">
              <w:rPr>
                <w:rFonts w:ascii="Franklin Gothic Book" w:eastAsia="Times New Roman" w:hAnsi="Franklin Gothic Book" w:cs="Tahoma"/>
                <w:szCs w:val="22"/>
              </w:rPr>
              <w:t>measured</w:t>
            </w:r>
            <w:r w:rsidRPr="00BD797B">
              <w:rPr>
                <w:rFonts w:ascii="Franklin Gothic Book" w:eastAsia="Times New Roman" w:hAnsi="Franklin Gothic Book" w:cs="Tahoma"/>
                <w:szCs w:val="22"/>
                <w:cs/>
              </w:rPr>
              <w:t xml:space="preserve"> </w:t>
            </w:r>
            <w:r w:rsidRPr="00BD797B">
              <w:rPr>
                <w:rFonts w:ascii="Franklin Gothic Book" w:eastAsia="Times New Roman" w:hAnsi="Franklin Gothic Book" w:cs="TH SarabunPSK"/>
                <w:szCs w:val="22"/>
              </w:rPr>
              <w:t>from inhouse diffusion </w:t>
            </w:r>
            <w:r w:rsidRPr="004E5897">
              <w:rPr>
                <w:rFonts w:ascii="Franklin Gothic Book" w:eastAsia="Times New Roman" w:hAnsi="Franklin Gothic Book" w:cs="Tahoma"/>
                <w:szCs w:val="22"/>
              </w:rPr>
              <w:t>phantom and intrasession CV of session1 and intersession CV</w:t>
            </w:r>
          </w:p>
        </w:tc>
      </w:tr>
      <w:tr w:rsidR="00594386" w:rsidRPr="00BD797B" w14:paraId="2B854C09" w14:textId="77777777" w:rsidTr="00CA6E69">
        <w:trPr>
          <w:trHeight w:val="495"/>
          <w:jc w:val="center"/>
        </w:trPr>
        <w:tc>
          <w:tcPr>
            <w:tcW w:w="92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140A9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Sessions 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E734BE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Acquisitions </w:t>
            </w:r>
          </w:p>
        </w:tc>
        <w:tc>
          <w:tcPr>
            <w:tcW w:w="5971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DF60D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mean ADC (×10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perscript"/>
                <w:cs/>
              </w:rPr>
              <w:t>-</w:t>
            </w:r>
            <w:r>
              <w:rPr>
                <w:rFonts w:ascii="Franklin Gothic Book" w:eastAsia="Times New Roman" w:hAnsi="Franklin Gothic Book" w:cs="TH SarabunPSK" w:hint="cs"/>
                <w:color w:val="000000"/>
                <w:sz w:val="20"/>
                <w:szCs w:val="20"/>
                <w:vertAlign w:val="superscript"/>
                <w:cs/>
              </w:rPr>
              <w:t>3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perscript"/>
                <w:cs/>
              </w:rPr>
              <w:t xml:space="preserve"> 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mm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perscript"/>
              </w:rPr>
              <w:t>2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 xml:space="preserve">/s) </w:t>
            </w:r>
            <w:r w:rsidRPr="00D65897">
              <w:rPr>
                <w:rFonts w:ascii="Franklin Gothic Book" w:eastAsia="Times New Roman" w:hAnsi="Franklin Gothic Book" w:cs="Tahoma"/>
                <w:sz w:val="20"/>
                <w:szCs w:val="20"/>
              </w:rPr>
              <w:t>of each sucrose concentration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92459B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ADC of gel </w:t>
            </w:r>
          </w:p>
        </w:tc>
      </w:tr>
      <w:tr w:rsidR="00594386" w:rsidRPr="00BD797B" w14:paraId="5F324227" w14:textId="77777777" w:rsidTr="00CA6E69">
        <w:trPr>
          <w:trHeight w:val="37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C2D15C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3E672F7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D53E9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CE8D3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0CE5A1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D2193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6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1D667C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F17C4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39E32C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.2 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0CCE321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</w:tr>
      <w:tr w:rsidR="00594386" w:rsidRPr="00BD797B" w14:paraId="4C8B1F1E" w14:textId="77777777" w:rsidTr="00CA6E69">
        <w:trPr>
          <w:trHeight w:val="480"/>
          <w:jc w:val="center"/>
        </w:trPr>
        <w:tc>
          <w:tcPr>
            <w:tcW w:w="92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B1D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D04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57E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70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977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291D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0DA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9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E05B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0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017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7 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F61D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A61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2</w:t>
            </w:r>
          </w:p>
        </w:tc>
      </w:tr>
      <w:tr w:rsidR="00594386" w:rsidRPr="00BD797B" w14:paraId="4BBDB957" w14:textId="77777777" w:rsidTr="00CA6E69">
        <w:trPr>
          <w:trHeight w:val="48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9C7D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3209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802D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50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106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C88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F5EE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6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9F7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DF8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6B2D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54DE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9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</w:tr>
      <w:tr w:rsidR="00594386" w:rsidRPr="00BD797B" w14:paraId="60152B17" w14:textId="77777777" w:rsidTr="00CA6E69">
        <w:trPr>
          <w:trHeight w:val="48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1FA3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92AB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9DE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D94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9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E531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3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65A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FA1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9F4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D0E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795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6</w:t>
            </w:r>
          </w:p>
        </w:tc>
      </w:tr>
      <w:tr w:rsidR="00594386" w:rsidRPr="00BD797B" w14:paraId="43CE084B" w14:textId="77777777" w:rsidTr="00CA6E69">
        <w:trPr>
          <w:trHeight w:val="480"/>
          <w:jc w:val="center"/>
        </w:trPr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F09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A58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E94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2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722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1A1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B3DB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9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B32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7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F35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44D9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21A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4 </w:t>
            </w:r>
          </w:p>
        </w:tc>
      </w:tr>
      <w:tr w:rsidR="00594386" w:rsidRPr="00BD797B" w14:paraId="04F85116" w14:textId="77777777" w:rsidTr="00CA6E6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EC0D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A18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02EC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D38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30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B9E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3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E22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3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2A29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51BE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C0C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2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D16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</w:tr>
      <w:tr w:rsidR="00594386" w:rsidRPr="00BD797B" w14:paraId="0D62D49F" w14:textId="77777777" w:rsidTr="00CA6E6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656D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D56B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6D5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A6F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EFD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58EE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A16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47C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7DF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B941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</w:tr>
      <w:tr w:rsidR="00594386" w:rsidRPr="00BD797B" w14:paraId="1E2FF55A" w14:textId="77777777" w:rsidTr="00CA6E69">
        <w:trPr>
          <w:trHeight w:val="480"/>
          <w:jc w:val="center"/>
        </w:trPr>
        <w:tc>
          <w:tcPr>
            <w:tcW w:w="929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83A1B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 </w:t>
            </w:r>
          </w:p>
          <w:p w14:paraId="0BDFCE0A" w14:textId="77777777" w:rsidR="00594386" w:rsidRPr="00BD797B" w:rsidRDefault="00594386" w:rsidP="00CA6E69">
            <w:pPr>
              <w:spacing w:after="0" w:line="240" w:lineRule="auto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Arial"/>
                <w:color w:val="000000"/>
                <w:sz w:val="20"/>
                <w:szCs w:val="20"/>
                <w:cs/>
              </w:rPr>
              <w:t> 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FFF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989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E93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3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1069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5F8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115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192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8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2816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9BB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3</w:t>
            </w:r>
          </w:p>
        </w:tc>
      </w:tr>
      <w:tr w:rsidR="00594386" w:rsidRPr="00BD797B" w14:paraId="6A37393F" w14:textId="77777777" w:rsidTr="00CA6E6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E43093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4EB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CD9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0C4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9AE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8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F9C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D0A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B1F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2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4BF1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4141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</w:p>
        </w:tc>
      </w:tr>
      <w:tr w:rsidR="00594386" w:rsidRPr="00BD797B" w14:paraId="6DBFEFCA" w14:textId="77777777" w:rsidTr="00CA6E6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9C0F89" w14:textId="77777777" w:rsidR="00594386" w:rsidRPr="00BD797B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0CD8F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EBEED9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36A50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656E68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64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49717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928214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78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94F44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8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6D59A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59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147B0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2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.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49</w:t>
            </w:r>
          </w:p>
        </w:tc>
      </w:tr>
      <w:tr w:rsidR="00594386" w:rsidRPr="00BD797B" w14:paraId="5065E362" w14:textId="77777777" w:rsidTr="00CA6E69">
        <w:trPr>
          <w:trHeight w:val="480"/>
          <w:jc w:val="center"/>
        </w:trPr>
        <w:tc>
          <w:tcPr>
            <w:tcW w:w="22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001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I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ntrasession CV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 xml:space="preserve"> of Session1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  <w:cs/>
              </w:rPr>
              <w:t xml:space="preserve"> (%)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0E75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7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567A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8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5419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7.5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0B6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8.4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B9AC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.9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B3C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.7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DCC3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7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0306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8 </w:t>
            </w:r>
          </w:p>
        </w:tc>
      </w:tr>
      <w:tr w:rsidR="00594386" w:rsidRPr="00BD797B" w14:paraId="19B1F2C0" w14:textId="77777777" w:rsidTr="00CA6E69">
        <w:trPr>
          <w:trHeight w:val="480"/>
          <w:jc w:val="center"/>
        </w:trPr>
        <w:tc>
          <w:tcPr>
            <w:tcW w:w="225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D0F726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I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 xml:space="preserve">ntersession CV 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  <w:cs/>
              </w:rPr>
              <w:t>(%)</w:t>
            </w: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A650C2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0.0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75084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0.4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CC6C6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8.4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67A3FB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0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0A91A0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.6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817EDE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4.0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ECD907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7.0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4E94DF" w14:textId="77777777" w:rsidR="00594386" w:rsidRPr="00BD797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BD797B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8 </w:t>
            </w:r>
          </w:p>
        </w:tc>
      </w:tr>
    </w:tbl>
    <w:p w14:paraId="5ABA6B04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3CA86C4B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244F4C0B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112510D3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5603256D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1791"/>
        <w:gridCol w:w="1676"/>
        <w:gridCol w:w="238"/>
        <w:gridCol w:w="1664"/>
        <w:gridCol w:w="1702"/>
      </w:tblGrid>
      <w:tr w:rsidR="00594386" w:rsidRPr="00D65897" w14:paraId="3E35E8F9" w14:textId="77777777" w:rsidTr="00CA6E69">
        <w:trPr>
          <w:trHeight w:val="405"/>
        </w:trPr>
        <w:tc>
          <w:tcPr>
            <w:tcW w:w="9915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F97F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i/>
                <w:iCs/>
                <w:color w:val="44546A"/>
                <w:szCs w:val="22"/>
              </w:rPr>
            </w:pPr>
            <w:r w:rsidRPr="00773422"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Table s3</w:t>
            </w:r>
            <w:r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szCs w:val="22"/>
              </w:rPr>
              <w:t xml:space="preserve"> Average</w:t>
            </w:r>
            <w:r w:rsidRPr="00D65897">
              <w:rPr>
                <w:rFonts w:ascii="Franklin Gothic Book" w:eastAsia="Times New Roman" w:hAnsi="Franklin Gothic Book" w:cs="TH SarabunPSK"/>
                <w:szCs w:val="22"/>
                <w:cs/>
              </w:rPr>
              <w:t xml:space="preserve"> </w:t>
            </w:r>
            <w:r w:rsidRPr="00D65897">
              <w:rPr>
                <w:rFonts w:ascii="Franklin Gothic Book" w:eastAsia="Times New Roman" w:hAnsi="Franklin Gothic Book" w:cs="TH SarabunPSK"/>
                <w:szCs w:val="22"/>
              </w:rPr>
              <w:t xml:space="preserve">ADC </w:t>
            </w:r>
            <w:r w:rsidRPr="00D65897">
              <w:rPr>
                <w:rFonts w:ascii="Franklin Gothic Book" w:eastAsia="Times New Roman" w:hAnsi="Franklin Gothic Book" w:cs="Tahoma"/>
                <w:szCs w:val="22"/>
              </w:rPr>
              <w:t>measured from</w:t>
            </w:r>
            <w:r w:rsidRPr="00D65897">
              <w:rPr>
                <w:rFonts w:ascii="Franklin Gothic Book" w:eastAsia="Times New Roman" w:hAnsi="Franklin Gothic Book" w:cs="Tahoma"/>
                <w:szCs w:val="22"/>
                <w:cs/>
              </w:rPr>
              <w:t xml:space="preserve"> </w:t>
            </w:r>
            <w:r w:rsidRPr="00D65897">
              <w:rPr>
                <w:rFonts w:ascii="Franklin Gothic Book" w:eastAsia="Times New Roman" w:hAnsi="Franklin Gothic Book" w:cs="Tahoma"/>
                <w:szCs w:val="22"/>
              </w:rPr>
              <w:t xml:space="preserve">both </w:t>
            </w:r>
            <w:r w:rsidRPr="00D65897">
              <w:rPr>
                <w:rFonts w:ascii="Franklin Gothic Book" w:eastAsia="Times New Roman" w:hAnsi="Franklin Gothic Book" w:cs="TH SarabunPSK"/>
                <w:szCs w:val="22"/>
              </w:rPr>
              <w:t>Parotid glands</w:t>
            </w:r>
            <w:r w:rsidRPr="00D65897">
              <w:rPr>
                <w:rFonts w:ascii="Franklin Gothic Book" w:eastAsia="Times New Roman" w:hAnsi="Franklin Gothic Book" w:cs="Tahoma"/>
                <w:i/>
                <w:iCs/>
                <w:szCs w:val="22"/>
              </w:rPr>
              <w:t> </w:t>
            </w:r>
          </w:p>
        </w:tc>
      </w:tr>
      <w:tr w:rsidR="00594386" w:rsidRPr="00D65897" w14:paraId="2BE376E0" w14:textId="77777777" w:rsidTr="00CA6E69">
        <w:trPr>
          <w:trHeight w:val="405"/>
        </w:trPr>
        <w:tc>
          <w:tcPr>
            <w:tcW w:w="9915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37772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i/>
                <w:iCs/>
                <w:color w:val="44546A"/>
                <w:szCs w:val="22"/>
              </w:rPr>
            </w:pP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average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 xml:space="preserve"> ADC (×1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  <w:vertAlign w:val="superscript"/>
                <w:cs/>
              </w:rPr>
              <w:t>-</w:t>
            </w:r>
            <w:r>
              <w:rPr>
                <w:rFonts w:ascii="Franklin Gothic Book" w:eastAsia="Times New Roman" w:hAnsi="Franklin Gothic Book" w:cs="TH SarabunPSK" w:hint="cs"/>
                <w:color w:val="000000"/>
                <w:szCs w:val="22"/>
                <w:vertAlign w:val="superscript"/>
                <w:cs/>
              </w:rPr>
              <w:t>3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  <w:vertAlign w:val="superscript"/>
                <w:cs/>
              </w:rPr>
              <w:t xml:space="preserve"> 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mm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  <w:vertAlign w:val="superscript"/>
              </w:rPr>
              <w:t>2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/s)</w:t>
            </w:r>
            <w:r w:rsidRPr="00D65897">
              <w:rPr>
                <w:rFonts w:ascii="Franklin Gothic Book" w:eastAsia="Times New Roman" w:hAnsi="Franklin Gothic Book" w:cs="Tahoma"/>
                <w:color w:val="000000"/>
                <w:szCs w:val="22"/>
                <w:cs/>
              </w:rPr>
              <w:t xml:space="preserve"> </w:t>
            </w:r>
          </w:p>
        </w:tc>
      </w:tr>
      <w:tr w:rsidR="00594386" w:rsidRPr="00D65897" w14:paraId="1CDBBBB6" w14:textId="77777777" w:rsidTr="00CA6E69">
        <w:trPr>
          <w:trHeight w:val="405"/>
        </w:trPr>
        <w:tc>
          <w:tcPr>
            <w:tcW w:w="21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54497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volunteers </w:t>
            </w:r>
          </w:p>
        </w:tc>
        <w:tc>
          <w:tcPr>
            <w:tcW w:w="3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92344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Rt. Parotid gland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BE1B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36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3F924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Lt. Parotid gland </w:t>
            </w:r>
          </w:p>
        </w:tc>
      </w:tr>
      <w:tr w:rsidR="00594386" w:rsidRPr="00D65897" w14:paraId="015EA120" w14:textId="77777777" w:rsidTr="00CA6E69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BCE9A5" w14:textId="77777777" w:rsidR="00594386" w:rsidRPr="00D65897" w:rsidRDefault="00594386" w:rsidP="00CA6E69">
            <w:pPr>
              <w:spacing w:after="0" w:line="240" w:lineRule="auto"/>
              <w:rPr>
                <w:rFonts w:ascii="Franklin Gothic Book" w:eastAsia="Times New Roman" w:hAnsi="Franklin Gothic Book" w:cs="Tahoma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5C1F1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212EB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2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08E96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EF21F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F6927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session 2 </w:t>
            </w:r>
          </w:p>
        </w:tc>
      </w:tr>
      <w:tr w:rsidR="00594386" w:rsidRPr="00D65897" w14:paraId="20ADDC91" w14:textId="77777777" w:rsidTr="00CA6E69">
        <w:trPr>
          <w:trHeight w:val="164"/>
        </w:trPr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08B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2D6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4386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5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5565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6A1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C008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9</w:t>
            </w:r>
          </w:p>
        </w:tc>
      </w:tr>
      <w:tr w:rsidR="00594386" w:rsidRPr="00D65897" w14:paraId="7AC3CA29" w14:textId="77777777" w:rsidTr="00CA6E69">
        <w:trPr>
          <w:trHeight w:val="12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37B1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22F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7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206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40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B4F9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8C3E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6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00DF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9 </w:t>
            </w:r>
          </w:p>
        </w:tc>
      </w:tr>
      <w:tr w:rsidR="00594386" w:rsidRPr="00D65897" w14:paraId="79E7C51D" w14:textId="77777777" w:rsidTr="00CA6E69">
        <w:trPr>
          <w:trHeight w:val="2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918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3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29E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1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530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9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DC73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F98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39D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2 </w:t>
            </w:r>
          </w:p>
        </w:tc>
      </w:tr>
      <w:tr w:rsidR="00594386" w:rsidRPr="00D65897" w14:paraId="45201BC4" w14:textId="77777777" w:rsidTr="00CA6E69">
        <w:trPr>
          <w:trHeight w:val="9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E09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192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4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047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1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1A57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DA2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1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19C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24 </w:t>
            </w:r>
          </w:p>
        </w:tc>
      </w:tr>
      <w:tr w:rsidR="00594386" w:rsidRPr="00D65897" w14:paraId="155A4884" w14:textId="77777777" w:rsidTr="00CA6E69">
        <w:trPr>
          <w:trHeight w:val="105"/>
        </w:trPr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D6047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5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7565E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0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7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D221E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03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6BB1D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91BEC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0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4F902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.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0</w:t>
            </w:r>
            <w:r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1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</w:tr>
      <w:tr w:rsidR="00594386" w:rsidRPr="00D65897" w14:paraId="3A6C17C3" w14:textId="77777777" w:rsidTr="00CA6E69">
        <w:trPr>
          <w:trHeight w:val="405"/>
        </w:trPr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9CBEB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Inter–subject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  <w:cs/>
              </w:rPr>
              <w:t xml:space="preserve"> (%)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3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4CD58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7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A9A47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 </w:t>
            </w:r>
          </w:p>
        </w:tc>
        <w:tc>
          <w:tcPr>
            <w:tcW w:w="36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1666A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Cs w:val="22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Cs w:val="22"/>
              </w:rPr>
              <w:t>9.8 </w:t>
            </w:r>
          </w:p>
        </w:tc>
      </w:tr>
    </w:tbl>
    <w:p w14:paraId="5FD8758B" w14:textId="77777777" w:rsidR="00594386" w:rsidRPr="00D65897" w:rsidRDefault="00594386" w:rsidP="00594386">
      <w:pPr>
        <w:rPr>
          <w:rFonts w:ascii="Franklin Gothic Book" w:hAnsi="Franklin Gothic Book"/>
          <w:szCs w:val="22"/>
        </w:rPr>
      </w:pPr>
    </w:p>
    <w:p w14:paraId="0E22504F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556F8F02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33CE354A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08DF3180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757AB844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7FFBEE74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7EF7CBC0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03508F72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449BC448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26C5DD05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0FBCD1A6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59C3960F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3F60A59A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79BDCADA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011BF919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292FD6C7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2B4F4798" w14:textId="77777777" w:rsidR="00594386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  <w:sectPr w:rsidR="005943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46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927"/>
        <w:gridCol w:w="992"/>
        <w:gridCol w:w="850"/>
        <w:gridCol w:w="993"/>
        <w:gridCol w:w="992"/>
        <w:gridCol w:w="992"/>
        <w:gridCol w:w="992"/>
        <w:gridCol w:w="993"/>
        <w:gridCol w:w="992"/>
        <w:gridCol w:w="850"/>
        <w:gridCol w:w="851"/>
        <w:gridCol w:w="850"/>
        <w:gridCol w:w="995"/>
      </w:tblGrid>
      <w:tr w:rsidR="00594386" w:rsidRPr="00D65897" w14:paraId="3ED4881F" w14:textId="77777777" w:rsidTr="00CA6E69">
        <w:trPr>
          <w:trHeight w:val="690"/>
        </w:trPr>
        <w:tc>
          <w:tcPr>
            <w:tcW w:w="13469" w:type="dxa"/>
            <w:gridSpan w:val="1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7A5326" w14:textId="2F287AFF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i/>
                <w:iCs/>
                <w:color w:val="44546A"/>
                <w:sz w:val="20"/>
                <w:szCs w:val="20"/>
              </w:rPr>
            </w:pPr>
            <w:r w:rsidRPr="00773422"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lastRenderedPageBreak/>
              <w:t xml:space="preserve">Table </w:t>
            </w:r>
            <w:r w:rsidR="00450DF4"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s</w:t>
            </w:r>
            <w:r w:rsidRPr="00773422">
              <w:rPr>
                <w:rFonts w:ascii="Franklin Gothic Book" w:eastAsia="Times New Roman" w:hAnsi="Franklin Gothic Book" w:cs="Tahoma"/>
                <w:b/>
                <w:bCs/>
                <w:szCs w:val="22"/>
              </w:rPr>
              <w:t>4</w:t>
            </w:r>
            <w:r w:rsidRPr="00773422">
              <w:rPr>
                <w:rFonts w:ascii="Franklin Gothic Book" w:eastAsia="Times New Roman" w:hAnsi="Franklin Gothic Book" w:cs="Tahoma"/>
                <w:szCs w:val="22"/>
              </w:rPr>
              <w:t xml:space="preserve">. </w:t>
            </w:r>
            <w:r w:rsidRPr="00D65897">
              <w:rPr>
                <w:rFonts w:ascii="Franklin Gothic Book" w:eastAsia="Times New Roman" w:hAnsi="Franklin Gothic Book" w:cs="TH SarabunPSK"/>
                <w:szCs w:val="22"/>
                <w:cs/>
              </w:rPr>
              <w:t xml:space="preserve"> </w:t>
            </w:r>
            <w:r w:rsidRPr="00773422">
              <w:rPr>
                <w:rFonts w:ascii="Franklin Gothic Book" w:eastAsia="Times New Roman" w:hAnsi="Franklin Gothic Book" w:cs="TH SarabunPSK"/>
                <w:szCs w:val="22"/>
              </w:rPr>
              <w:t>P-value of the correlation between ADC and SUV variables</w:t>
            </w:r>
          </w:p>
        </w:tc>
      </w:tr>
      <w:tr w:rsidR="00594386" w:rsidRPr="00D65897" w14:paraId="40E4AE72" w14:textId="77777777" w:rsidTr="00CA6E69">
        <w:trPr>
          <w:trHeight w:val="42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A76EF0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variable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FBBE48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63A45D7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ed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496113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in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C1E2E3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CE09EC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038BA4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B4ED1D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9D4165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86AED0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913764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9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AACD0F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9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2D876E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ske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556757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ADC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kur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</w:tr>
      <w:tr w:rsidR="00594386" w:rsidRPr="00D65897" w14:paraId="6604FA84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200513F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</w:pPr>
            <w:bookmarkStart w:id="0" w:name="_Hlk125199708"/>
            <w:r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MTV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AFE2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53D2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85F2E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84945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FA293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CB852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7F03D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834D1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F1C0D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40EAB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377FC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ECB6C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ED603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72</w:t>
            </w:r>
          </w:p>
        </w:tc>
      </w:tr>
      <w:tr w:rsidR="00594386" w:rsidRPr="00D65897" w14:paraId="2C1E0037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</w:tcPr>
          <w:p w14:paraId="680B9A7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TLG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141B0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1C5D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FBF31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69ED4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817BD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376B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E2825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6C8DD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4B3AF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DFB8C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7DB77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B2125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37C22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</w:pPr>
            <w:r w:rsidRPr="00073B5B">
              <w:rPr>
                <w:rFonts w:ascii="Franklin Gothic Book" w:hAnsi="Franklin Gothic Book" w:cs="Tahoma"/>
                <w:color w:val="000000"/>
                <w:sz w:val="20"/>
                <w:szCs w:val="20"/>
              </w:rPr>
              <w:t>0.71</w:t>
            </w:r>
          </w:p>
        </w:tc>
      </w:tr>
      <w:bookmarkEnd w:id="0"/>
      <w:tr w:rsidR="00594386" w:rsidRPr="00D65897" w14:paraId="25785CF2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5FB0BF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077965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C8F00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AD42A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3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E352D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67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EDEF33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FE635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3635DB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BCFB4F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01DCFD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5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87C734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9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F1E1F2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9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75C267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1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AFB9D1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0 </w:t>
            </w:r>
          </w:p>
        </w:tc>
      </w:tr>
      <w:tr w:rsidR="00594386" w:rsidRPr="00D65897" w14:paraId="2D74B19B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592777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ed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FE225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784516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FF42E5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B6263C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5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E57383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8D2667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073801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FC3822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024BE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5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272880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497DD6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1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6D2B39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2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1FF130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7 </w:t>
            </w:r>
          </w:p>
        </w:tc>
      </w:tr>
      <w:tr w:rsidR="00594386" w:rsidRPr="00D65897" w14:paraId="068918B4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0CE41C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in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BD56A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5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B2919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9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886C41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4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ADD302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0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84B29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8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C433E8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8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081816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1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90BE6F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9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E69C3D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0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04AA00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8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FA93AC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0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0006DF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3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148D9A" w14:textId="77777777" w:rsidR="00594386" w:rsidRPr="00073B5B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073B5B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61 </w:t>
            </w:r>
          </w:p>
        </w:tc>
      </w:tr>
      <w:tr w:rsidR="00594386" w:rsidRPr="00D65897" w14:paraId="5A908EEF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485570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67A24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3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C81F6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69AE6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2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5556A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6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EB04D7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25655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ADFED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16737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57A12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8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CD11D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0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31DD9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7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0FA39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0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0352E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8 </w:t>
            </w:r>
          </w:p>
        </w:tc>
      </w:tr>
      <w:tr w:rsidR="00594386" w:rsidRPr="00D65897" w14:paraId="2AF99742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6C83BF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B0739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4EC55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F4721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9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C9C90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3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30ED6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9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0F56B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4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7D7D7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6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43552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25F2D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E0D9F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6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16F91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0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5E430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2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3DC69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61 </w:t>
            </w:r>
          </w:p>
        </w:tc>
      </w:tr>
      <w:tr w:rsidR="00594386" w:rsidRPr="00D65897" w14:paraId="03ACAC71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42C7C1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A26D2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9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4169D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8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86822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3CB1B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7BA51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5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9E9E7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0F2EB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2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80F11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8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AEA0F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9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618C2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7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499F9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2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7C0FE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63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7B565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7 </w:t>
            </w:r>
          </w:p>
        </w:tc>
      </w:tr>
      <w:tr w:rsidR="00594386" w:rsidRPr="00D65897" w14:paraId="7A275E4D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260143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F3449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3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9A1AF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09104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8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C172F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5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654AE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5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F72BE7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3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5C085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3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B9FAF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DE3A5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5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70D63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6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D63E2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3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1BB0B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6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57460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61 </w:t>
            </w:r>
          </w:p>
        </w:tc>
      </w:tr>
      <w:tr w:rsidR="00594386" w:rsidRPr="00D65897" w14:paraId="40BA76C5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3599A4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8125D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96310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E2C32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65E6E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5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57A15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D5E27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5D06B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D72FB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4D35E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5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1A876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C9977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1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C4A5A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2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13769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7 </w:t>
            </w:r>
          </w:p>
        </w:tc>
      </w:tr>
      <w:tr w:rsidR="00594386" w:rsidRPr="00D65897" w14:paraId="513CE842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C6B48A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CEBD0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37972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ADAD0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4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D47A1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4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5D21F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EDF25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7741E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27571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45CF7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6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3529E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3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96422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5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76042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4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8A2867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3 </w:t>
            </w:r>
          </w:p>
        </w:tc>
      </w:tr>
      <w:tr w:rsidR="00594386" w:rsidRPr="00D65897" w14:paraId="36BC9919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8A71AF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90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C1902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3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C3102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4EF9D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6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D4638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4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FB46D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D9E8F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CC435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407677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0D717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6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C7ECC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3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D4623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6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C9C25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8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31209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2 </w:t>
            </w:r>
          </w:p>
        </w:tc>
      </w:tr>
      <w:tr w:rsidR="00594386" w:rsidRPr="00D65897" w14:paraId="290040A2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C4A362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95</w:t>
            </w: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0CBA2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3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4F572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CEF784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3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FA4B1D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8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2047F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2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74A910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86B3B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A9325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1*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FD431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06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03C37E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14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6F6F19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7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05E00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7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6F82F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70 </w:t>
            </w:r>
          </w:p>
        </w:tc>
      </w:tr>
      <w:tr w:rsidR="00594386" w:rsidRPr="00D65897" w14:paraId="1C116967" w14:textId="77777777" w:rsidTr="00CA6E69">
        <w:trPr>
          <w:trHeight w:val="40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9BC46D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ske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F6849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2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49709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3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70511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E437E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414A25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0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C6545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6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9D905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2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B6A56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3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F3634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6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34DAAF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4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B64C6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1.00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9D192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3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DAC702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8 </w:t>
            </w:r>
          </w:p>
        </w:tc>
      </w:tr>
      <w:tr w:rsidR="00594386" w:rsidRPr="00D65897" w14:paraId="2307BB34" w14:textId="77777777" w:rsidTr="00CA6E69">
        <w:trPr>
          <w:trHeight w:val="42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305477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proofErr w:type="spellStart"/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SUV</w:t>
            </w:r>
            <w:r w:rsidRPr="00D65897"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  <w:vertAlign w:val="subscript"/>
              </w:rPr>
              <w:t>kur</w:t>
            </w:r>
            <w:proofErr w:type="spellEnd"/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92AEA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4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42955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6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67A9D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97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EC177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3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4C3593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9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B014FB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51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1AD1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6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F9FEE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6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B4E2EC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49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724D01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7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00EDF8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35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B5E4F6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6 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1D8F1A" w14:textId="77777777" w:rsidR="00594386" w:rsidRPr="00D65897" w:rsidRDefault="00594386" w:rsidP="00CA6E69">
            <w:pPr>
              <w:spacing w:after="0" w:line="240" w:lineRule="auto"/>
              <w:jc w:val="center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0.86 </w:t>
            </w:r>
          </w:p>
        </w:tc>
      </w:tr>
      <w:tr w:rsidR="00594386" w:rsidRPr="00D65897" w14:paraId="39B1A62E" w14:textId="77777777" w:rsidTr="00CA6E69">
        <w:trPr>
          <w:trHeight w:val="420"/>
        </w:trPr>
        <w:tc>
          <w:tcPr>
            <w:tcW w:w="13469" w:type="dxa"/>
            <w:gridSpan w:val="1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CCC" w14:textId="77777777" w:rsidR="00594386" w:rsidRPr="00D65897" w:rsidRDefault="00594386" w:rsidP="00CA6E69">
            <w:pPr>
              <w:spacing w:after="0" w:line="240" w:lineRule="auto"/>
              <w:textAlignment w:val="baseline"/>
              <w:rPr>
                <w:rFonts w:ascii="Franklin Gothic Book" w:eastAsia="Times New Roman" w:hAnsi="Franklin Gothic Book" w:cs="Tahoma"/>
                <w:sz w:val="20"/>
                <w:szCs w:val="20"/>
              </w:rPr>
            </w:pPr>
            <w:r w:rsidRPr="00D65897"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  <w:cs/>
              </w:rPr>
              <w:t xml:space="preserve">* </w:t>
            </w:r>
            <w:r>
              <w:rPr>
                <w:rFonts w:ascii="Franklin Gothic Book" w:eastAsia="Times New Roman" w:hAnsi="Franklin Gothic Book" w:cs="TH SarabunPSK"/>
                <w:color w:val="000000"/>
                <w:sz w:val="20"/>
                <w:szCs w:val="20"/>
              </w:rPr>
              <w:t>statistically significant correlation at  p-value of &lt;0.05</w:t>
            </w:r>
            <w:r w:rsidRPr="00D65897">
              <w:rPr>
                <w:rFonts w:ascii="Franklin Gothic Book" w:eastAsia="Times New Roman" w:hAnsi="Franklin Gothic Book" w:cs="Tahoma"/>
                <w:color w:val="000000"/>
                <w:sz w:val="20"/>
                <w:szCs w:val="20"/>
              </w:rPr>
              <w:t> </w:t>
            </w:r>
            <w:r>
              <w:rPr>
                <w:rFonts w:ascii="Franklin Gothic Book" w:eastAsia="Times New Roman" w:hAnsi="Franklin Gothic Book" w:cs="Tahoma"/>
                <w:color w:val="000000"/>
                <w:sz w:val="20"/>
                <w:szCs w:val="20"/>
              </w:rPr>
              <w:t>using Pearson’s correlation</w:t>
            </w:r>
          </w:p>
        </w:tc>
      </w:tr>
    </w:tbl>
    <w:p w14:paraId="6F410727" w14:textId="77777777" w:rsidR="00594386" w:rsidRPr="0057622C" w:rsidRDefault="00594386" w:rsidP="00594386">
      <w:pPr>
        <w:rPr>
          <w:rFonts w:ascii="Franklin Gothic Book" w:hAnsi="Franklin Gothic Book"/>
          <w:b/>
          <w:bCs/>
          <w:sz w:val="18"/>
          <w:szCs w:val="22"/>
        </w:rPr>
      </w:pPr>
    </w:p>
    <w:p w14:paraId="2C76E1A1" w14:textId="148B2DEF" w:rsidR="00FE6447" w:rsidRDefault="00FE6447"/>
    <w:p w14:paraId="3A6DE159" w14:textId="246ADDAA" w:rsidR="00DB389C" w:rsidRDefault="00DB389C"/>
    <w:p w14:paraId="32C67D6E" w14:textId="3AB260A9" w:rsidR="00DB389C" w:rsidRPr="00AA5F97" w:rsidRDefault="00AA5F97" w:rsidP="00AA5F97">
      <w:pPr>
        <w:jc w:val="center"/>
        <w:rPr>
          <w:rFonts w:ascii="Franklin Gothic Book" w:hAnsi="Franklin Gothic Book"/>
        </w:rPr>
      </w:pPr>
      <w:r w:rsidRPr="008A592B">
        <w:rPr>
          <w:rFonts w:ascii="Franklin Gothic Book" w:hAnsi="Franklin Gothic Book"/>
          <w:b/>
          <w:bCs/>
        </w:rPr>
        <w:lastRenderedPageBreak/>
        <w:t>Table s5</w:t>
      </w:r>
      <w:r w:rsidR="008A592B" w:rsidRPr="008A592B">
        <w:rPr>
          <w:rFonts w:ascii="Franklin Gothic Book" w:hAnsi="Franklin Gothic Book"/>
          <w:b/>
          <w:bCs/>
        </w:rPr>
        <w:t>.</w:t>
      </w:r>
      <w:r w:rsidR="008A592B">
        <w:rPr>
          <w:rFonts w:ascii="Franklin Gothic Book" w:hAnsi="Franklin Gothic Book"/>
        </w:rPr>
        <w:t xml:space="preserve"> </w:t>
      </w:r>
      <w:r w:rsidR="008A592B" w:rsidRPr="008A592B">
        <w:rPr>
          <w:rFonts w:ascii="Franklin Gothic Book" w:hAnsi="Franklin Gothic Book"/>
        </w:rPr>
        <w:t>The 95% confidence interval</w:t>
      </w:r>
      <w:r w:rsidR="008A592B">
        <w:rPr>
          <w:rFonts w:ascii="Franklin Gothic Book" w:hAnsi="Franklin Gothic Book"/>
        </w:rPr>
        <w:t xml:space="preserve"> of </w:t>
      </w:r>
      <w:proofErr w:type="spellStart"/>
      <w:r w:rsidR="008A592B">
        <w:rPr>
          <w:rFonts w:ascii="Franklin Gothic Book" w:hAnsi="Franklin Gothic Book"/>
        </w:rPr>
        <w:t>r-value</w:t>
      </w:r>
      <w:proofErr w:type="spellEnd"/>
      <w:r w:rsidR="008A592B">
        <w:rPr>
          <w:rFonts w:ascii="Franklin Gothic Book" w:hAnsi="Franklin Gothic Book"/>
        </w:rPr>
        <w:t xml:space="preserve"> across the ADC and SUV variables</w:t>
      </w:r>
    </w:p>
    <w:tbl>
      <w:tblPr>
        <w:tblW w:w="141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945"/>
        <w:gridCol w:w="992"/>
        <w:gridCol w:w="1134"/>
        <w:gridCol w:w="993"/>
        <w:gridCol w:w="992"/>
        <w:gridCol w:w="992"/>
        <w:gridCol w:w="1134"/>
        <w:gridCol w:w="992"/>
        <w:gridCol w:w="993"/>
        <w:gridCol w:w="1134"/>
        <w:gridCol w:w="992"/>
        <w:gridCol w:w="992"/>
        <w:gridCol w:w="992"/>
      </w:tblGrid>
      <w:tr w:rsidR="00DB389C" w:rsidRPr="00DB389C" w14:paraId="7F889DE1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68254" w14:textId="4B9D3FE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2BA64" w14:textId="6AA96EF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55B21" w14:textId="0113B33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ed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5E1CC" w14:textId="6BCFB7A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41CAA" w14:textId="1AC6282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C5929" w14:textId="3EFEA64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54498" w14:textId="4A3CAF6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57F17" w14:textId="1522E20F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98992" w14:textId="76471DC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5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F7563" w14:textId="214E74A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7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73E84" w14:textId="59DEBD6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9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628FD" w14:textId="511601B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F6658" w14:textId="544CEB1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ske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64883" w14:textId="25E4169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ADC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kur</w:t>
            </w:r>
            <w:proofErr w:type="spellEnd"/>
          </w:p>
        </w:tc>
      </w:tr>
      <w:tr w:rsidR="002F071B" w:rsidRPr="00DB389C" w14:paraId="3A9DEEE4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6EE1E" w14:textId="47603BB4" w:rsidR="002F071B" w:rsidRPr="00DB389C" w:rsidRDefault="002F071B" w:rsidP="002F071B">
            <w:pPr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MTV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9AB4C" w14:textId="0A6E3650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77</w:t>
            </w:r>
            <w:r>
              <w:rPr>
                <w:rFonts w:ascii="Franklin Gothic Book" w:hAnsi="Franklin Gothic Book"/>
                <w:sz w:val="18"/>
                <w:szCs w:val="18"/>
              </w:rPr>
              <w:t>, 0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D5781" w14:textId="4DAF5DF9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1</w:t>
            </w:r>
            <w:r>
              <w:rPr>
                <w:rFonts w:ascii="Franklin Gothic Book" w:hAnsi="Franklin Gothic Book"/>
                <w:sz w:val="18"/>
                <w:szCs w:val="18"/>
              </w:rPr>
              <w:t>,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2C1FC" w14:textId="78BE8A42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8</w:t>
            </w:r>
            <w:r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,0</w:t>
            </w:r>
            <w:r>
              <w:rPr>
                <w:rFonts w:ascii="Franklin Gothic Book" w:hAnsi="Franklin Gothic Book"/>
                <w:sz w:val="18"/>
                <w:szCs w:val="18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8BD63" w14:textId="41DC561D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05</w:t>
            </w:r>
            <w:r>
              <w:rPr>
                <w:rFonts w:ascii="Franklin Gothic Book" w:hAnsi="Franklin Gothic Book"/>
                <w:sz w:val="18"/>
                <w:szCs w:val="18"/>
              </w:rPr>
              <w:t>,0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63478" w14:textId="04B345CB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5</w:t>
            </w:r>
            <w:r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,</w:t>
            </w:r>
            <w:r>
              <w:rPr>
                <w:rFonts w:ascii="Franklin Gothic Book" w:hAnsi="Franklin Gothic Book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7873C" w14:textId="308C9700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4</w:t>
            </w:r>
            <w:r>
              <w:rPr>
                <w:rFonts w:ascii="Franklin Gothic Book" w:hAnsi="Franklin Gothic Book"/>
                <w:sz w:val="18"/>
                <w:szCs w:val="18"/>
              </w:rPr>
              <w:t>,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BBFA6" w14:textId="77DEBA23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5</w:t>
            </w:r>
            <w:r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,0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3F548" w14:textId="4CA6A4B3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1</w:t>
            </w:r>
            <w:r>
              <w:rPr>
                <w:rFonts w:ascii="Franklin Gothic Book" w:hAnsi="Franklin Gothic Book"/>
                <w:sz w:val="18"/>
                <w:szCs w:val="18"/>
              </w:rPr>
              <w:t>,0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5AAE9" w14:textId="676700E9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70</w:t>
            </w:r>
            <w:r>
              <w:rPr>
                <w:rFonts w:ascii="Franklin Gothic Book" w:hAnsi="Franklin Gothic Book"/>
                <w:sz w:val="18"/>
                <w:szCs w:val="18"/>
              </w:rPr>
              <w:t>,0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AB217" w14:textId="465B8841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53</w:t>
            </w:r>
            <w:r>
              <w:rPr>
                <w:rFonts w:ascii="Franklin Gothic Book" w:hAnsi="Franklin Gothic Book"/>
                <w:sz w:val="18"/>
                <w:szCs w:val="18"/>
              </w:rPr>
              <w:t>,0.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F0988" w14:textId="62EA36CD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46</w:t>
            </w:r>
            <w:r>
              <w:rPr>
                <w:rFonts w:ascii="Franklin Gothic Book" w:hAnsi="Franklin Gothic Book"/>
                <w:sz w:val="18"/>
                <w:szCs w:val="18"/>
              </w:rPr>
              <w:t>,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D4C79" w14:textId="598E72D7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56</w:t>
            </w:r>
            <w:r>
              <w:rPr>
                <w:rFonts w:ascii="Franklin Gothic Book" w:hAnsi="Franklin Gothic Book"/>
                <w:sz w:val="18"/>
                <w:szCs w:val="18"/>
              </w:rPr>
              <w:t>,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B7BED" w14:textId="4D3CBDD1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67</w:t>
            </w:r>
            <w:r>
              <w:rPr>
                <w:rFonts w:ascii="Franklin Gothic Book" w:hAnsi="Franklin Gothic Book"/>
                <w:sz w:val="18"/>
                <w:szCs w:val="18"/>
              </w:rPr>
              <w:t>,0.52</w:t>
            </w:r>
          </w:p>
        </w:tc>
      </w:tr>
      <w:tr w:rsidR="002F071B" w:rsidRPr="00DB389C" w14:paraId="55F322C2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E278B8" w14:textId="5B064E28" w:rsidR="002F071B" w:rsidRPr="00DB389C" w:rsidRDefault="002F071B" w:rsidP="002F071B">
            <w:pPr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eastAsia="Times New Roman" w:hAnsi="Franklin Gothic Book" w:cs="TH SarabunPSK"/>
                <w:b/>
                <w:bCs/>
                <w:color w:val="000000"/>
                <w:sz w:val="20"/>
                <w:szCs w:val="20"/>
              </w:rPr>
              <w:t>TLG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E0728" w14:textId="2DD70A62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0</w:t>
            </w:r>
            <w:r>
              <w:rPr>
                <w:rFonts w:ascii="Franklin Gothic Book" w:hAnsi="Franklin Gothic Book"/>
                <w:sz w:val="18"/>
                <w:szCs w:val="18"/>
              </w:rPr>
              <w:t>,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55AFB" w14:textId="38BE264A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</w:t>
            </w:r>
            <w:r w:rsidR="00AA5F97"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85</w:t>
            </w:r>
            <w:r w:rsidR="00AA5F97">
              <w:rPr>
                <w:rFonts w:ascii="Franklin Gothic Book" w:hAnsi="Franklin Gothic Book"/>
                <w:sz w:val="18"/>
                <w:szCs w:val="18"/>
              </w:rPr>
              <w:t>, -</w:t>
            </w:r>
            <w:r>
              <w:rPr>
                <w:rFonts w:ascii="Franklin Gothic Book" w:hAnsi="Franklin Gothic Book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013AB" w14:textId="319ED26C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5</w:t>
            </w:r>
            <w:r>
              <w:rPr>
                <w:rFonts w:ascii="Franklin Gothic Book" w:hAnsi="Franklin Gothic Book"/>
                <w:sz w:val="18"/>
                <w:szCs w:val="18"/>
              </w:rPr>
              <w:t>,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F61B7" w14:textId="1514B315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20</w:t>
            </w:r>
            <w:r>
              <w:rPr>
                <w:rFonts w:ascii="Franklin Gothic Book" w:hAnsi="Franklin Gothic Book"/>
                <w:sz w:val="18"/>
                <w:szCs w:val="18"/>
              </w:rPr>
              <w:t>,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44DBE" w14:textId="55EFB3B4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7</w:t>
            </w:r>
            <w:r>
              <w:rPr>
                <w:rFonts w:ascii="Franklin Gothic Book" w:hAnsi="Franklin Gothic Book"/>
                <w:sz w:val="18"/>
                <w:szCs w:val="18"/>
              </w:rPr>
              <w:t>,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76EEE" w14:textId="39809AC1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</w:t>
            </w:r>
            <w:r w:rsidR="00AA5F97"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86</w:t>
            </w:r>
            <w:r w:rsidR="00AA5F97">
              <w:rPr>
                <w:rFonts w:ascii="Franklin Gothic Book" w:hAnsi="Franklin Gothic Book"/>
                <w:sz w:val="18"/>
                <w:szCs w:val="18"/>
              </w:rPr>
              <w:t>, -</w:t>
            </w:r>
            <w:r>
              <w:rPr>
                <w:rFonts w:ascii="Franklin Gothic Book" w:hAnsi="Franklin Gothic Book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77283" w14:textId="4E57AB53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7</w:t>
            </w:r>
            <w:r>
              <w:rPr>
                <w:rFonts w:ascii="Franklin Gothic Book" w:hAnsi="Franklin Gothic Book"/>
                <w:sz w:val="18"/>
                <w:szCs w:val="18"/>
              </w:rPr>
              <w:t>,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0BB19" w14:textId="536BE383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85</w:t>
            </w:r>
            <w:r>
              <w:rPr>
                <w:rFonts w:ascii="Franklin Gothic Book" w:hAnsi="Franklin Gothic Book"/>
                <w:sz w:val="18"/>
                <w:szCs w:val="18"/>
              </w:rPr>
              <w:t>,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667B4" w14:textId="48E82596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73</w:t>
            </w:r>
            <w:r>
              <w:rPr>
                <w:rFonts w:ascii="Franklin Gothic Book" w:hAnsi="Franklin Gothic Book"/>
                <w:sz w:val="18"/>
                <w:szCs w:val="18"/>
              </w:rPr>
              <w:t>,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53203" w14:textId="3643CFDC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59</w:t>
            </w:r>
            <w:r>
              <w:rPr>
                <w:rFonts w:ascii="Franklin Gothic Book" w:hAnsi="Franklin Gothic Book"/>
                <w:sz w:val="18"/>
                <w:szCs w:val="18"/>
              </w:rPr>
              <w:t>,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CA42F" w14:textId="08AE298F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52</w:t>
            </w:r>
            <w:r>
              <w:rPr>
                <w:rFonts w:ascii="Franklin Gothic Book" w:hAnsi="Franklin Gothic Book"/>
                <w:sz w:val="18"/>
                <w:szCs w:val="18"/>
              </w:rPr>
              <w:t>,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38C17" w14:textId="462EBD8E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52</w:t>
            </w:r>
            <w:r>
              <w:rPr>
                <w:rFonts w:ascii="Franklin Gothic Book" w:hAnsi="Franklin Gothic Book"/>
                <w:sz w:val="18"/>
                <w:szCs w:val="18"/>
              </w:rPr>
              <w:t>,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25992" w14:textId="3EE7A3CC" w:rsidR="002F071B" w:rsidRPr="002F071B" w:rsidRDefault="002F071B" w:rsidP="002F071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2F071B">
              <w:rPr>
                <w:rFonts w:ascii="Franklin Gothic Book" w:hAnsi="Franklin Gothic Book" w:cs="Tahoma"/>
                <w:color w:val="000000"/>
                <w:sz w:val="18"/>
                <w:szCs w:val="18"/>
              </w:rPr>
              <w:t>-0.67</w:t>
            </w:r>
            <w:r>
              <w:rPr>
                <w:rFonts w:ascii="Franklin Gothic Book" w:hAnsi="Franklin Gothic Book"/>
                <w:sz w:val="18"/>
                <w:szCs w:val="18"/>
              </w:rPr>
              <w:t>,0.51</w:t>
            </w:r>
          </w:p>
        </w:tc>
      </w:tr>
      <w:tr w:rsidR="00DB389C" w:rsidRPr="00DB389C" w14:paraId="25686969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DCE34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ean</w:t>
            </w:r>
            <w:proofErr w:type="spellEnd"/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C7856" w14:textId="3043540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1, -0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12DBE" w14:textId="21FC254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,0.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4BC32" w14:textId="5BAC692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51,</w:t>
            </w:r>
            <w:r w:rsidR="00FF4D40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4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4B2D6" w14:textId="3CDF092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69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DB26E" w14:textId="004B876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1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2F504" w14:textId="4695C0F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2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E3FC5" w14:textId="7A193A6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2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12D93" w14:textId="6C95C8F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E4567" w14:textId="5F1ACBB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8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97AEE" w14:textId="2206F7B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6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,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DAF55" w14:textId="0059EA1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2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,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C5CE5" w14:textId="1476608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44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,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49156" w14:textId="494B8A1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51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8</w:t>
            </w:r>
          </w:p>
        </w:tc>
      </w:tr>
      <w:tr w:rsidR="00DB389C" w:rsidRPr="00DB389C" w14:paraId="27A97AED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09A77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ed</w:t>
            </w:r>
            <w:proofErr w:type="spellEnd"/>
            <w:r w:rsidRPr="00DB389C">
              <w:rPr>
                <w:rFonts w:ascii="Franklin Gothic Book" w:hAnsi="Franklin Gothic Book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29F58" w14:textId="64EC182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7E42F" w14:textId="3928632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,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9CA99" w14:textId="5D6FFD6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6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,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E1C3D" w14:textId="71FC8A6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67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DFCAC" w14:textId="03FBF74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1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,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301EA" w14:textId="0056CEF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D4706" w14:textId="1D4F88A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A82ED" w14:textId="0F3AC9E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D9E75" w14:textId="5D60C3F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8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4B89C" w14:textId="6449B54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5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B04CC" w14:textId="7ABCAF5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1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3F4EE" w14:textId="339EDC0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44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81ACF" w14:textId="706B6FC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5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6</w:t>
            </w:r>
          </w:p>
        </w:tc>
      </w:tr>
      <w:tr w:rsidR="00DB389C" w:rsidRPr="00DB389C" w14:paraId="02CF685B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D962A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  <w:r w:rsidRPr="00DB389C">
              <w:rPr>
                <w:rFonts w:ascii="Franklin Gothic Book" w:hAnsi="Franklin Gothic Book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68858" w14:textId="64ABF57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0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995ED" w14:textId="33F4BDD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9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9659D" w14:textId="6C245E1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45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BFA93" w14:textId="4A3AA67F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6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89844" w14:textId="47121FA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651C0" w14:textId="1D54B7B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6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B2610" w14:textId="56179DFF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5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0228E" w14:textId="63152F4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79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A8D68" w14:textId="3EC3A95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2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FB73A" w14:textId="7344FDD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7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53438" w14:textId="38CB35F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6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0FD78" w14:textId="66E301C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52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8B61E" w14:textId="2DC7109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48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0</w:t>
            </w:r>
          </w:p>
        </w:tc>
      </w:tr>
      <w:tr w:rsidR="00DB389C" w:rsidRPr="00DB389C" w14:paraId="1E4B9DC7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31B29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DB389C">
              <w:rPr>
                <w:rFonts w:ascii="Franklin Gothic Book" w:hAnsi="Franklin Gothic Book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5E543" w14:textId="4F245C6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0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9255D" w14:textId="40FA30E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B3B72" w14:textId="5932614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1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47C5F" w14:textId="7CCA174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56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4414B" w14:textId="7F89E67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2</w:t>
            </w:r>
            <w:r>
              <w:rPr>
                <w:rFonts w:ascii="Franklin Gothic Book" w:hAnsi="Franklin Gothic Book"/>
                <w:sz w:val="18"/>
                <w:szCs w:val="18"/>
              </w:rPr>
              <w:t>,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0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9D2F4" w14:textId="6FEC447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93</w:t>
            </w:r>
            <w:r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 xml:space="preserve"> 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-0.25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ECC74" w14:textId="154C500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8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67AF9" w14:textId="41103A2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7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86D9D" w14:textId="4D6EEE2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1DAA1" w14:textId="3EED58C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D2DF9" w14:textId="16AD63A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9A157" w14:textId="114E5D4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F786C" w14:textId="2BCD997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6</w:t>
            </w:r>
          </w:p>
        </w:tc>
      </w:tr>
      <w:tr w:rsidR="00DB389C" w:rsidRPr="00DB389C" w14:paraId="25C726DD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0AD43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5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3D89B" w14:textId="17C101D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9700D" w14:textId="16EA664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C6FFA" w14:textId="60BF951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087B6" w14:textId="0A9461F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32C4E" w14:textId="2AF79A4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78859" w14:textId="1DC214D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69A44" w14:textId="2622E4C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91E09" w14:textId="6154C7F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2185D" w14:textId="3C32D1F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D5A23" w14:textId="18C384E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7CCF4" w14:textId="2C034BB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E771F" w14:textId="48E6B07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CA8DE" w14:textId="1D0093C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0</w:t>
            </w:r>
          </w:p>
        </w:tc>
      </w:tr>
      <w:tr w:rsidR="00DB389C" w:rsidRPr="00DB389C" w14:paraId="4DB01877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ABA6F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10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F1F78" w14:textId="2E6AD9D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7350E" w14:textId="3CD1828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B3A97" w14:textId="7E62A92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3B142" w14:textId="43FE585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41B4D" w14:textId="5EA8737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82926" w14:textId="58F3B47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F57EB" w14:textId="293DABA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CA64A" w14:textId="4786B31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44F81" w14:textId="2195B01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AF3FB" w14:textId="3DCF1D6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EE881" w14:textId="56F2E21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A94AC" w14:textId="5CD7EFF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67555" w14:textId="5DBC8DC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1</w:t>
            </w:r>
          </w:p>
        </w:tc>
      </w:tr>
      <w:tr w:rsidR="00DB389C" w:rsidRPr="00DB389C" w14:paraId="69DF9D37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77E38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25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2273F" w14:textId="55B0A88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8944C" w14:textId="753E9BE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DFD8D" w14:textId="017E530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4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4F12D" w14:textId="5EE4FB9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514DB" w14:textId="638443A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9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DD04D" w14:textId="6424156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D0366" w14:textId="084ED48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9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82956" w14:textId="59C1311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69472" w14:textId="7DEF209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9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9A8D7" w14:textId="27E2BC7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F0842" w14:textId="16D93EB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CC91C" w14:textId="41F8CE7F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BF7D5" w14:textId="54531C1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0</w:t>
            </w:r>
          </w:p>
        </w:tc>
      </w:tr>
      <w:tr w:rsidR="00DB389C" w:rsidRPr="00DB389C" w14:paraId="30A18830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F241E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50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96445" w14:textId="60CC4CF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88EF3" w14:textId="59F0428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0B8B2" w14:textId="3357091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A7C3F" w14:textId="33AECEE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D7931" w14:textId="146DFE5F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F33C2" w14:textId="496497A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13C9E" w14:textId="0475DBD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F5A81" w14:textId="029CD6D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FF04A" w14:textId="0225FBA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21029" w14:textId="31DB688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2E777" w14:textId="26C0D70F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81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6694B" w14:textId="0169372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22A67" w14:textId="49BC393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6</w:t>
            </w:r>
          </w:p>
        </w:tc>
      </w:tr>
      <w:tr w:rsidR="00DB389C" w:rsidRPr="00DB389C" w14:paraId="4F98083B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259F3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75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1A82D" w14:textId="0A42D13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DAB93" w14:textId="139EA47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C0F73" w14:textId="54B8AB8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9A1F1" w14:textId="793B217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67B6E" w14:textId="750B6F2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A25D7" w14:textId="7F3785D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AA51D" w14:textId="389D47A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D149D" w14:textId="6FC57C6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8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CA506" w14:textId="738AD96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3B6C9" w14:textId="54F4AC0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83487" w14:textId="5A6428F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41474" w14:textId="355E989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1982F" w14:textId="19B8CA5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4</w:t>
            </w:r>
          </w:p>
        </w:tc>
      </w:tr>
      <w:tr w:rsidR="00DB389C" w:rsidRPr="00DB389C" w14:paraId="13832A6C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0B260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90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7D8C7" w14:textId="636CE8B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42434" w14:textId="3A41E5E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  <w:cs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DDDE5" w14:textId="51FE1DA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66F89" w14:textId="246BF82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1B056" w14:textId="588D369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6BDB7" w14:textId="7439044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8F396" w14:textId="1CEDFDE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5C717" w14:textId="6A0310C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39219" w14:textId="5EF4DE6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8B3A0" w14:textId="6BB0123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00C90" w14:textId="31B57EC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EF1DE" w14:textId="4BA8F76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11875F" w14:textId="2FF6E61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7</w:t>
            </w:r>
          </w:p>
        </w:tc>
      </w:tr>
      <w:tr w:rsidR="00DB389C" w:rsidRPr="00DB389C" w14:paraId="2449F978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F1BB8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95</w:t>
            </w:r>
            <w:r w:rsidRPr="00DB389C">
              <w:rPr>
                <w:rFonts w:ascii="Franklin Gothic Book" w:hAnsi="Franklin Gothic Book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73B4F" w14:textId="0D1E8DA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B1AE4" w14:textId="0D9C24F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38AD3" w14:textId="694B5E8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18D00" w14:textId="1973118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B3CB9" w14:textId="11C354E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56BA1" w14:textId="2816E7B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F0B4E" w14:textId="575662BE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18713" w14:textId="7D1DCCF6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9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26</w:t>
            </w:r>
            <w:r w:rsidRPr="00DB389C">
              <w:rPr>
                <w:rFonts w:ascii="Franklin Gothic Book" w:hAnsi="Franklin Gothic Book"/>
                <w:sz w:val="18"/>
                <w:szCs w:val="18"/>
                <w:cs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7D8A5" w14:textId="0AC6B9F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EE545" w14:textId="3AE42ED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8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E4BCE" w14:textId="0BBA350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79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ED91A" w14:textId="617E8D2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BAE49" w14:textId="06513E9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8</w:t>
            </w:r>
          </w:p>
        </w:tc>
      </w:tr>
      <w:tr w:rsidR="00DB389C" w:rsidRPr="00DB389C" w14:paraId="2E67FC6A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426FE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ske</w:t>
            </w:r>
            <w:proofErr w:type="spellEnd"/>
            <w:r w:rsidRPr="00DB389C">
              <w:rPr>
                <w:rFonts w:ascii="Franklin Gothic Book" w:hAnsi="Franklin Gothic Book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8B32A" w14:textId="384048EB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9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E4ABE" w14:textId="5F18E68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637DB" w14:textId="298B746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9CEC8" w14:textId="47CCF9F3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EC32C" w14:textId="773A352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8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233C5" w14:textId="34544632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8DCAB" w14:textId="32B9792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64644" w14:textId="7F287C7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276BE" w14:textId="11DDA58D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24146" w14:textId="56F9422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5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EE3C9" w14:textId="54D0827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56930" w14:textId="51B8F6F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6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1481A" w14:textId="00823BE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3</w:t>
            </w:r>
          </w:p>
        </w:tc>
      </w:tr>
      <w:tr w:rsidR="00DB389C" w:rsidRPr="00DB389C" w14:paraId="7212E418" w14:textId="77777777" w:rsidTr="002F071B">
        <w:trPr>
          <w:trHeight w:val="480"/>
        </w:trPr>
        <w:tc>
          <w:tcPr>
            <w:tcW w:w="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B48B8" w14:textId="77777777" w:rsidR="00DB389C" w:rsidRPr="00DB389C" w:rsidRDefault="00DB389C" w:rsidP="00DB389C">
            <w:pPr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</w:rPr>
              <w:t>SUV</w:t>
            </w:r>
            <w:r w:rsidRPr="00DB389C">
              <w:rPr>
                <w:rFonts w:ascii="Franklin Gothic Book" w:hAnsi="Franklin Gothic Book"/>
                <w:b/>
                <w:bCs/>
                <w:sz w:val="20"/>
                <w:szCs w:val="20"/>
                <w:vertAlign w:val="subscript"/>
              </w:rPr>
              <w:t>kur</w:t>
            </w:r>
            <w:proofErr w:type="spellEnd"/>
            <w:r w:rsidRPr="00DB389C">
              <w:rPr>
                <w:rFonts w:ascii="Franklin Gothic Book" w:hAnsi="Franklin Gothic Book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1AF5B" w14:textId="1AC5A3F9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0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12135" w14:textId="0B2CFB0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3BE82" w14:textId="1042D137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9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022F2" w14:textId="47B27EF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4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96DB6" w14:textId="24C56BA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7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2CA1D" w14:textId="677F380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3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0A30F" w14:textId="46FB02A1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C5F33" w14:textId="177EE620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1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CFEF8" w14:textId="14D7BFB8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42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E48F6" w14:textId="68D74795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 xml:space="preserve"> 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1C92D" w14:textId="13EAC85C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3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FABF2" w14:textId="316C8B0A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452A3" w14:textId="482E4294" w:rsidR="00DB389C" w:rsidRPr="00DB389C" w:rsidRDefault="00DB389C" w:rsidP="00DB389C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DB389C">
              <w:rPr>
                <w:rFonts w:ascii="Franklin Gothic Book" w:hAnsi="Franklin Gothic Book"/>
                <w:sz w:val="18"/>
                <w:szCs w:val="18"/>
              </w:rPr>
              <w:t>-0.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</w:rPr>
              <w:t>56</w:t>
            </w:r>
            <w:r w:rsidR="00FF4D40">
              <w:rPr>
                <w:rFonts w:ascii="Franklin Gothic Book" w:hAnsi="Franklin Gothic Book"/>
                <w:sz w:val="18"/>
                <w:szCs w:val="18"/>
              </w:rPr>
              <w:t>,</w:t>
            </w:r>
            <w:r w:rsidR="00FF4D40" w:rsidRPr="00DB389C">
              <w:rPr>
                <w:rFonts w:ascii="Franklin Gothic Book" w:hAnsi="Franklin Gothic Book" w:hint="cs"/>
                <w:sz w:val="18"/>
                <w:szCs w:val="18"/>
                <w:cs/>
              </w:rPr>
              <w:t xml:space="preserve"> </w:t>
            </w:r>
            <w:r w:rsidR="00FF4D40" w:rsidRPr="00DB389C">
              <w:rPr>
                <w:rFonts w:ascii="Franklin Gothic Book" w:hAnsi="Franklin Gothic Book"/>
                <w:sz w:val="18"/>
                <w:szCs w:val="18"/>
                <w:cs/>
              </w:rPr>
              <w:t>-</w:t>
            </w:r>
            <w:r w:rsidRPr="00DB389C">
              <w:rPr>
                <w:rFonts w:ascii="Franklin Gothic Book" w:hAnsi="Franklin Gothic Book"/>
                <w:sz w:val="18"/>
                <w:szCs w:val="18"/>
              </w:rPr>
              <w:t>0.64</w:t>
            </w:r>
          </w:p>
        </w:tc>
      </w:tr>
    </w:tbl>
    <w:p w14:paraId="761D637C" w14:textId="77777777" w:rsidR="00DB389C" w:rsidRDefault="00DB389C"/>
    <w:sectPr w:rsidR="00DB389C" w:rsidSect="00D658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86"/>
    <w:rsid w:val="002F071B"/>
    <w:rsid w:val="004027DC"/>
    <w:rsid w:val="00450DF4"/>
    <w:rsid w:val="00594386"/>
    <w:rsid w:val="005A7E71"/>
    <w:rsid w:val="008A592B"/>
    <w:rsid w:val="00AA5F97"/>
    <w:rsid w:val="00DB389C"/>
    <w:rsid w:val="00FE6447"/>
    <w:rsid w:val="00FF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D371A"/>
  <w15:chartTrackingRefBased/>
  <w15:docId w15:val="{B608594E-FA2A-4CB0-ACDA-D4EFC8FD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6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6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8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5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0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7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9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4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7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0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8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5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07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1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3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9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8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9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9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7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82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9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7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1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7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4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5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6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34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6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2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26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0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1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8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7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3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1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7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7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0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0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2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3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9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2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8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1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62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8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4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8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1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1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2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61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7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3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1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7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2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95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5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1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5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0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7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7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2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3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13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61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4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6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4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4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0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1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4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42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1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15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7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2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9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8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9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5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3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5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0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6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5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7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5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1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8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0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8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8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8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5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1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2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3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21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0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2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8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8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5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06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9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5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7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8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12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0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64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5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4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1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4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hai Phonkrai</dc:creator>
  <cp:keywords/>
  <dc:description/>
  <cp:lastModifiedBy>Monchai Phonkrai</cp:lastModifiedBy>
  <cp:revision>7</cp:revision>
  <cp:lastPrinted>2022-12-08T15:42:00Z</cp:lastPrinted>
  <dcterms:created xsi:type="dcterms:W3CDTF">2022-12-08T15:30:00Z</dcterms:created>
  <dcterms:modified xsi:type="dcterms:W3CDTF">2023-01-21T09:47:00Z</dcterms:modified>
</cp:coreProperties>
</file>